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3BC1F3" w14:textId="4171D9B8" w:rsidR="008D58A0" w:rsidRPr="00C7478D" w:rsidRDefault="0039330F" w:rsidP="008D58A0">
      <w:pPr>
        <w:rPr>
          <w:rFonts w:ascii="Times New Roman" w:hAnsi="Times New Roman" w:cs="Times New Roman"/>
        </w:rPr>
      </w:pPr>
      <w:r w:rsidRPr="00C7478D">
        <w:rPr>
          <w:rFonts w:ascii="Times New Roman" w:hAnsi="Times New Roman" w:cs="Times New Roman"/>
          <w:b/>
          <w:bCs/>
        </w:rPr>
        <w:t>S1</w:t>
      </w:r>
      <w:r>
        <w:rPr>
          <w:rFonts w:ascii="Times New Roman" w:hAnsi="Times New Roman" w:cs="Times New Roman"/>
          <w:b/>
          <w:bCs/>
        </w:rPr>
        <w:t xml:space="preserve"> </w:t>
      </w:r>
      <w:r w:rsidR="008D58A0" w:rsidRPr="00C7478D">
        <w:rPr>
          <w:rFonts w:ascii="Times New Roman" w:hAnsi="Times New Roman" w:cs="Times New Roman"/>
          <w:b/>
          <w:bCs/>
        </w:rPr>
        <w:t>Table.</w:t>
      </w:r>
      <w:r w:rsidR="008D58A0" w:rsidRPr="00C7478D">
        <w:rPr>
          <w:rFonts w:ascii="Times New Roman" w:hAnsi="Times New Roman" w:cs="Times New Roman"/>
        </w:rPr>
        <w:t xml:space="preserve"> </w:t>
      </w:r>
      <w:r w:rsidR="008D58A0">
        <w:rPr>
          <w:rFonts w:ascii="Times New Roman" w:hAnsi="Times New Roman" w:cs="Times New Roman"/>
        </w:rPr>
        <w:t xml:space="preserve">Geographical characteristics </w:t>
      </w:r>
      <w:r w:rsidR="008D58A0" w:rsidRPr="001318E1">
        <w:rPr>
          <w:rFonts w:ascii="Times New Roman" w:hAnsi="Times New Roman" w:cs="Times New Roman"/>
        </w:rPr>
        <w:t>of Norway (N1-3) and Trieste</w:t>
      </w:r>
      <w:r w:rsidR="008D58A0">
        <w:rPr>
          <w:rFonts w:ascii="Times New Roman" w:hAnsi="Times New Roman" w:cs="Times New Roman"/>
        </w:rPr>
        <w:t xml:space="preserve"> </w:t>
      </w:r>
      <w:r w:rsidR="008D58A0" w:rsidRPr="001318E1">
        <w:rPr>
          <w:rFonts w:ascii="Times New Roman" w:hAnsi="Times New Roman" w:cs="Times New Roman"/>
        </w:rPr>
        <w:t>(T1-3) sediments analysed in this work and</w:t>
      </w:r>
      <w:r w:rsidR="008D58A0">
        <w:rPr>
          <w:rFonts w:ascii="Times New Roman" w:hAnsi="Times New Roman" w:cs="Times New Roman"/>
        </w:rPr>
        <w:t xml:space="preserve"> </w:t>
      </w:r>
      <w:r w:rsidR="008D58A0" w:rsidRPr="001318E1">
        <w:rPr>
          <w:rFonts w:ascii="Times New Roman" w:hAnsi="Times New Roman" w:cs="Times New Roman"/>
        </w:rPr>
        <w:t>sequencing results.</w:t>
      </w:r>
    </w:p>
    <w:p w14:paraId="13292C2C" w14:textId="77777777" w:rsidR="008D58A0" w:rsidRPr="00C7478D" w:rsidRDefault="008D58A0">
      <w:pPr>
        <w:rPr>
          <w:rFonts w:ascii="Times New Roman" w:hAnsi="Times New Roman" w:cs="Times New Roman"/>
        </w:rPr>
      </w:pPr>
    </w:p>
    <w:tbl>
      <w:tblPr>
        <w:tblStyle w:val="Grigliatabella"/>
        <w:tblW w:w="4166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5"/>
        <w:gridCol w:w="1605"/>
        <w:gridCol w:w="1606"/>
        <w:gridCol w:w="1608"/>
        <w:gridCol w:w="1606"/>
      </w:tblGrid>
      <w:tr w:rsidR="00EA0B38" w:rsidRPr="001A2C4B" w14:paraId="0779ED7C" w14:textId="77777777" w:rsidTr="00EA0B38">
        <w:trPr>
          <w:trHeight w:val="680"/>
          <w:jc w:val="center"/>
        </w:trPr>
        <w:tc>
          <w:tcPr>
            <w:tcW w:w="999" w:type="pct"/>
            <w:tcBorders>
              <w:bottom w:val="single" w:sz="4" w:space="0" w:color="auto"/>
            </w:tcBorders>
            <w:vAlign w:val="center"/>
          </w:tcPr>
          <w:p w14:paraId="29968908" w14:textId="77777777" w:rsidR="00EA0B38" w:rsidRPr="001A2C4B" w:rsidRDefault="00EA0B38" w:rsidP="001318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2C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diment</w:t>
            </w:r>
          </w:p>
        </w:tc>
        <w:tc>
          <w:tcPr>
            <w:tcW w:w="999" w:type="pct"/>
            <w:tcBorders>
              <w:bottom w:val="single" w:sz="4" w:space="0" w:color="auto"/>
            </w:tcBorders>
            <w:vAlign w:val="center"/>
          </w:tcPr>
          <w:p w14:paraId="6D5DDCA4" w14:textId="0B608D74" w:rsidR="00EA0B38" w:rsidRPr="001A2C4B" w:rsidRDefault="00EA0B38" w:rsidP="001318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08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7D24819F" w14:textId="121F4E05" w:rsidR="00EA0B38" w:rsidRPr="001A2C4B" w:rsidRDefault="00EA0B38" w:rsidP="001318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08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ordinates</w:t>
            </w:r>
          </w:p>
        </w:tc>
        <w:tc>
          <w:tcPr>
            <w:tcW w:w="1001" w:type="pct"/>
            <w:tcBorders>
              <w:bottom w:val="single" w:sz="4" w:space="0" w:color="auto"/>
            </w:tcBorders>
            <w:vAlign w:val="center"/>
          </w:tcPr>
          <w:p w14:paraId="0F13B487" w14:textId="0AD151B6" w:rsidR="00EA0B38" w:rsidRPr="001A2C4B" w:rsidRDefault="00EA0B38" w:rsidP="001318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2C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reads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02015080" w14:textId="77777777" w:rsidR="00EA0B38" w:rsidRPr="001A2C4B" w:rsidRDefault="00EA0B38" w:rsidP="001318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2C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ASVs</w:t>
            </w:r>
          </w:p>
        </w:tc>
      </w:tr>
      <w:tr w:rsidR="00EA0B38" w:rsidRPr="001A2C4B" w14:paraId="1A78D2A6" w14:textId="77777777" w:rsidTr="00EA0B38">
        <w:trPr>
          <w:trHeight w:val="680"/>
          <w:jc w:val="center"/>
        </w:trPr>
        <w:tc>
          <w:tcPr>
            <w:tcW w:w="999" w:type="pct"/>
            <w:tcBorders>
              <w:top w:val="single" w:sz="4" w:space="0" w:color="auto"/>
            </w:tcBorders>
            <w:vAlign w:val="center"/>
          </w:tcPr>
          <w:p w14:paraId="6B985D40" w14:textId="77777777" w:rsidR="00EA0B38" w:rsidRPr="001A2C4B" w:rsidRDefault="00EA0B38" w:rsidP="002E60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2C4B">
              <w:rPr>
                <w:rFonts w:ascii="Times New Roman" w:hAnsi="Times New Roman" w:cs="Times New Roman"/>
                <w:sz w:val="20"/>
                <w:szCs w:val="20"/>
              </w:rPr>
              <w:t>N1</w:t>
            </w:r>
          </w:p>
        </w:tc>
        <w:tc>
          <w:tcPr>
            <w:tcW w:w="999" w:type="pct"/>
            <w:tcBorders>
              <w:top w:val="single" w:sz="4" w:space="0" w:color="auto"/>
            </w:tcBorders>
            <w:vAlign w:val="center"/>
          </w:tcPr>
          <w:p w14:paraId="556E3F44" w14:textId="79229DCD" w:rsidR="00EA0B38" w:rsidRPr="001A2C4B" w:rsidRDefault="00EA0B38" w:rsidP="002E60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81C">
              <w:rPr>
                <w:rFonts w:ascii="Times New Roman" w:hAnsi="Times New Roman" w:cs="Times New Roman"/>
                <w:sz w:val="20"/>
                <w:szCs w:val="20"/>
              </w:rPr>
              <w:t>Norway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34638CE5" w14:textId="77777777" w:rsidR="00EA0B38" w:rsidRPr="00542240" w:rsidRDefault="00EA0B38" w:rsidP="002E60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240">
              <w:rPr>
                <w:rFonts w:ascii="Times New Roman" w:hAnsi="Times New Roman" w:cs="Times New Roman"/>
                <w:sz w:val="20"/>
                <w:szCs w:val="20"/>
              </w:rPr>
              <w:t>22°18.4999’E</w:t>
            </w:r>
          </w:p>
          <w:p w14:paraId="62ED43EC" w14:textId="7594612C" w:rsidR="00EA0B38" w:rsidRPr="00542240" w:rsidRDefault="00EA0B38" w:rsidP="002E60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2240">
              <w:rPr>
                <w:rFonts w:ascii="Times New Roman" w:hAnsi="Times New Roman" w:cs="Times New Roman"/>
                <w:sz w:val="20"/>
                <w:szCs w:val="20"/>
              </w:rPr>
              <w:t>71°18.2653’N</w:t>
            </w:r>
          </w:p>
        </w:tc>
        <w:tc>
          <w:tcPr>
            <w:tcW w:w="1001" w:type="pct"/>
            <w:tcBorders>
              <w:top w:val="single" w:sz="4" w:space="0" w:color="auto"/>
            </w:tcBorders>
            <w:vAlign w:val="center"/>
          </w:tcPr>
          <w:p w14:paraId="4F3E61B7" w14:textId="731194AE" w:rsidR="00EA0B38" w:rsidRPr="001A2C4B" w:rsidRDefault="00EA0B38" w:rsidP="002E60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2C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1A2C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273795C1" w14:textId="77777777" w:rsidR="00EA0B38" w:rsidRPr="001A2C4B" w:rsidRDefault="00EA0B38" w:rsidP="002E60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2C4B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</w:tr>
      <w:tr w:rsidR="00EA0B38" w:rsidRPr="001A2C4B" w14:paraId="16310AE8" w14:textId="77777777" w:rsidTr="00EA0B38">
        <w:trPr>
          <w:trHeight w:val="680"/>
          <w:jc w:val="center"/>
        </w:trPr>
        <w:tc>
          <w:tcPr>
            <w:tcW w:w="999" w:type="pct"/>
            <w:vAlign w:val="center"/>
          </w:tcPr>
          <w:p w14:paraId="2835F35D" w14:textId="77777777" w:rsidR="00EA0B38" w:rsidRPr="001A2C4B" w:rsidRDefault="00EA0B38" w:rsidP="002E60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2C4B">
              <w:rPr>
                <w:rFonts w:ascii="Times New Roman" w:hAnsi="Times New Roman" w:cs="Times New Roman"/>
                <w:sz w:val="20"/>
                <w:szCs w:val="20"/>
              </w:rPr>
              <w:t>N2</w:t>
            </w:r>
          </w:p>
        </w:tc>
        <w:tc>
          <w:tcPr>
            <w:tcW w:w="999" w:type="pct"/>
            <w:vAlign w:val="center"/>
          </w:tcPr>
          <w:p w14:paraId="5B223039" w14:textId="6C45AE06" w:rsidR="00EA0B38" w:rsidRPr="001A2C4B" w:rsidRDefault="00EA0B38" w:rsidP="002E60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81C">
              <w:rPr>
                <w:rFonts w:ascii="Times New Roman" w:hAnsi="Times New Roman" w:cs="Times New Roman"/>
                <w:sz w:val="20"/>
                <w:szCs w:val="20"/>
              </w:rPr>
              <w:t>Norway</w:t>
            </w:r>
          </w:p>
        </w:tc>
        <w:tc>
          <w:tcPr>
            <w:tcW w:w="1000" w:type="pct"/>
            <w:vAlign w:val="center"/>
          </w:tcPr>
          <w:p w14:paraId="6B8EA41C" w14:textId="77777777" w:rsidR="00EA0B38" w:rsidRPr="00542240" w:rsidRDefault="00EA0B38" w:rsidP="002E60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240">
              <w:rPr>
                <w:rFonts w:ascii="Times New Roman" w:hAnsi="Times New Roman" w:cs="Times New Roman"/>
                <w:sz w:val="20"/>
                <w:szCs w:val="20"/>
              </w:rPr>
              <w:t>22°18.5082’E</w:t>
            </w:r>
          </w:p>
          <w:p w14:paraId="7CA4B49E" w14:textId="24C076D1" w:rsidR="00EA0B38" w:rsidRPr="00542240" w:rsidRDefault="00EA0B38" w:rsidP="002E60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2240">
              <w:rPr>
                <w:rFonts w:ascii="Times New Roman" w:hAnsi="Times New Roman" w:cs="Times New Roman"/>
                <w:sz w:val="20"/>
                <w:szCs w:val="20"/>
              </w:rPr>
              <w:t>71°18.2669’N</w:t>
            </w:r>
          </w:p>
        </w:tc>
        <w:tc>
          <w:tcPr>
            <w:tcW w:w="1001" w:type="pct"/>
            <w:vAlign w:val="center"/>
          </w:tcPr>
          <w:p w14:paraId="38C5EE15" w14:textId="0481C00A" w:rsidR="00EA0B38" w:rsidRPr="001A2C4B" w:rsidRDefault="00EA0B38" w:rsidP="002E60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2C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1A2C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1000" w:type="pct"/>
            <w:vAlign w:val="center"/>
          </w:tcPr>
          <w:p w14:paraId="1C4B776B" w14:textId="77777777" w:rsidR="00EA0B38" w:rsidRPr="001A2C4B" w:rsidRDefault="00EA0B38" w:rsidP="002E60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2C4B">
              <w:rPr>
                <w:rFonts w:ascii="Times New Roman" w:hAnsi="Times New Roman" w:cs="Times New Roman"/>
                <w:sz w:val="20"/>
                <w:szCs w:val="20"/>
              </w:rPr>
              <w:t>489</w:t>
            </w:r>
          </w:p>
        </w:tc>
      </w:tr>
      <w:tr w:rsidR="00EA0B38" w:rsidRPr="001A2C4B" w14:paraId="23746069" w14:textId="77777777" w:rsidTr="00EA0B38">
        <w:trPr>
          <w:trHeight w:val="680"/>
          <w:jc w:val="center"/>
        </w:trPr>
        <w:tc>
          <w:tcPr>
            <w:tcW w:w="999" w:type="pct"/>
            <w:vAlign w:val="center"/>
          </w:tcPr>
          <w:p w14:paraId="727C213F" w14:textId="77777777" w:rsidR="00EA0B38" w:rsidRPr="001A2C4B" w:rsidRDefault="00EA0B38" w:rsidP="002E60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2C4B">
              <w:rPr>
                <w:rFonts w:ascii="Times New Roman" w:hAnsi="Times New Roman" w:cs="Times New Roman"/>
                <w:sz w:val="20"/>
                <w:szCs w:val="20"/>
              </w:rPr>
              <w:t>N3</w:t>
            </w:r>
          </w:p>
        </w:tc>
        <w:tc>
          <w:tcPr>
            <w:tcW w:w="999" w:type="pct"/>
            <w:vAlign w:val="center"/>
          </w:tcPr>
          <w:p w14:paraId="39FE3C62" w14:textId="721A3747" w:rsidR="00EA0B38" w:rsidRPr="001A2C4B" w:rsidRDefault="00EA0B38" w:rsidP="002E60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81C">
              <w:rPr>
                <w:rFonts w:ascii="Times New Roman" w:hAnsi="Times New Roman" w:cs="Times New Roman"/>
                <w:sz w:val="20"/>
                <w:szCs w:val="20"/>
              </w:rPr>
              <w:t>Norway</w:t>
            </w:r>
          </w:p>
        </w:tc>
        <w:tc>
          <w:tcPr>
            <w:tcW w:w="1000" w:type="pct"/>
            <w:vAlign w:val="center"/>
          </w:tcPr>
          <w:p w14:paraId="311B7ACA" w14:textId="77777777" w:rsidR="00EA0B38" w:rsidRPr="00542240" w:rsidRDefault="00EA0B38" w:rsidP="002E60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240">
              <w:rPr>
                <w:rFonts w:ascii="Times New Roman" w:hAnsi="Times New Roman" w:cs="Times New Roman"/>
                <w:sz w:val="20"/>
                <w:szCs w:val="20"/>
              </w:rPr>
              <w:t>22°18.5001’E</w:t>
            </w:r>
          </w:p>
          <w:p w14:paraId="28187833" w14:textId="379582BC" w:rsidR="00EA0B38" w:rsidRPr="00542240" w:rsidRDefault="00EA0B38" w:rsidP="002E60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2240">
              <w:rPr>
                <w:rFonts w:ascii="Times New Roman" w:hAnsi="Times New Roman" w:cs="Times New Roman"/>
                <w:sz w:val="20"/>
                <w:szCs w:val="20"/>
              </w:rPr>
              <w:t>71°18.259’N</w:t>
            </w:r>
          </w:p>
        </w:tc>
        <w:tc>
          <w:tcPr>
            <w:tcW w:w="1001" w:type="pct"/>
            <w:vAlign w:val="center"/>
          </w:tcPr>
          <w:p w14:paraId="1F146C38" w14:textId="4AA3EB4D" w:rsidR="00EA0B38" w:rsidRPr="001A2C4B" w:rsidRDefault="00EA0B38" w:rsidP="002E60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2C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1A2C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000" w:type="pct"/>
            <w:vAlign w:val="center"/>
          </w:tcPr>
          <w:p w14:paraId="6D885D68" w14:textId="77777777" w:rsidR="00EA0B38" w:rsidRPr="001A2C4B" w:rsidRDefault="00EA0B38" w:rsidP="002E60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2C4B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</w:tr>
      <w:tr w:rsidR="00EA0B38" w:rsidRPr="001A2C4B" w14:paraId="6695DAD9" w14:textId="77777777" w:rsidTr="00EA0B38">
        <w:trPr>
          <w:trHeight w:val="680"/>
          <w:jc w:val="center"/>
        </w:trPr>
        <w:tc>
          <w:tcPr>
            <w:tcW w:w="999" w:type="pct"/>
            <w:vAlign w:val="center"/>
          </w:tcPr>
          <w:p w14:paraId="42A358E9" w14:textId="77777777" w:rsidR="00EA0B38" w:rsidRPr="001A2C4B" w:rsidRDefault="00EA0B38" w:rsidP="002E60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2C4B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999" w:type="pct"/>
            <w:vAlign w:val="center"/>
          </w:tcPr>
          <w:p w14:paraId="09F31B00" w14:textId="398036F7" w:rsidR="00EA0B38" w:rsidRPr="001A2C4B" w:rsidRDefault="00EA0B38" w:rsidP="002E60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81C">
              <w:rPr>
                <w:rFonts w:ascii="Times New Roman" w:hAnsi="Times New Roman" w:cs="Times New Roman"/>
                <w:sz w:val="20"/>
                <w:szCs w:val="20"/>
              </w:rPr>
              <w:t>Trieste</w:t>
            </w:r>
          </w:p>
        </w:tc>
        <w:tc>
          <w:tcPr>
            <w:tcW w:w="1000" w:type="pct"/>
            <w:vAlign w:val="center"/>
          </w:tcPr>
          <w:p w14:paraId="6E5AAA96" w14:textId="77777777" w:rsidR="00EA0B38" w:rsidRPr="00542240" w:rsidRDefault="00EA0B38" w:rsidP="002E60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240">
              <w:rPr>
                <w:rFonts w:ascii="Times New Roman" w:hAnsi="Times New Roman" w:cs="Times New Roman"/>
                <w:sz w:val="20"/>
                <w:szCs w:val="20"/>
              </w:rPr>
              <w:t>13°45.6361’E</w:t>
            </w:r>
          </w:p>
          <w:p w14:paraId="0C2972B3" w14:textId="675432DE" w:rsidR="00EA0B38" w:rsidRPr="00542240" w:rsidRDefault="00EA0B38" w:rsidP="002E60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2240">
              <w:rPr>
                <w:rFonts w:ascii="Times New Roman" w:hAnsi="Times New Roman" w:cs="Times New Roman"/>
                <w:sz w:val="20"/>
                <w:szCs w:val="20"/>
              </w:rPr>
              <w:t>45°39.8362’N</w:t>
            </w:r>
          </w:p>
        </w:tc>
        <w:tc>
          <w:tcPr>
            <w:tcW w:w="1001" w:type="pct"/>
            <w:vAlign w:val="center"/>
          </w:tcPr>
          <w:p w14:paraId="0F96C867" w14:textId="0D86B2D1" w:rsidR="00EA0B38" w:rsidRPr="001A2C4B" w:rsidRDefault="00EA0B38" w:rsidP="002E60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2C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1A2C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1000" w:type="pct"/>
            <w:vAlign w:val="center"/>
          </w:tcPr>
          <w:p w14:paraId="2692BE28" w14:textId="77777777" w:rsidR="00EA0B38" w:rsidRPr="001A2C4B" w:rsidRDefault="00EA0B38" w:rsidP="002E60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2C4B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</w:tr>
      <w:tr w:rsidR="00EA0B38" w:rsidRPr="001A2C4B" w14:paraId="58FF88EA" w14:textId="77777777" w:rsidTr="00EA0B38">
        <w:trPr>
          <w:trHeight w:val="680"/>
          <w:jc w:val="center"/>
        </w:trPr>
        <w:tc>
          <w:tcPr>
            <w:tcW w:w="999" w:type="pct"/>
            <w:vAlign w:val="center"/>
          </w:tcPr>
          <w:p w14:paraId="1DF99A44" w14:textId="77777777" w:rsidR="00EA0B38" w:rsidRPr="001A2C4B" w:rsidRDefault="00EA0B38" w:rsidP="002E60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2C4B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999" w:type="pct"/>
            <w:vAlign w:val="center"/>
          </w:tcPr>
          <w:p w14:paraId="436D795A" w14:textId="065F65E0" w:rsidR="00EA0B38" w:rsidRPr="001A2C4B" w:rsidRDefault="00EA0B38" w:rsidP="002E60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81C">
              <w:rPr>
                <w:rFonts w:ascii="Times New Roman" w:hAnsi="Times New Roman" w:cs="Times New Roman"/>
                <w:sz w:val="20"/>
                <w:szCs w:val="20"/>
              </w:rPr>
              <w:t>Trieste</w:t>
            </w:r>
          </w:p>
        </w:tc>
        <w:tc>
          <w:tcPr>
            <w:tcW w:w="1000" w:type="pct"/>
            <w:vAlign w:val="center"/>
          </w:tcPr>
          <w:p w14:paraId="7DE58029" w14:textId="77777777" w:rsidR="00EA0B38" w:rsidRPr="00542240" w:rsidRDefault="00EA0B38" w:rsidP="002E60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240">
              <w:rPr>
                <w:rFonts w:ascii="Times New Roman" w:hAnsi="Times New Roman" w:cs="Times New Roman"/>
                <w:sz w:val="20"/>
                <w:szCs w:val="20"/>
              </w:rPr>
              <w:t>13°45.6646’E</w:t>
            </w:r>
          </w:p>
          <w:p w14:paraId="0B986514" w14:textId="0FFE4A0E" w:rsidR="00EA0B38" w:rsidRPr="00542240" w:rsidRDefault="00EA0B38" w:rsidP="002E60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2240">
              <w:rPr>
                <w:rFonts w:ascii="Times New Roman" w:hAnsi="Times New Roman" w:cs="Times New Roman"/>
                <w:sz w:val="20"/>
                <w:szCs w:val="20"/>
              </w:rPr>
              <w:t>45°39.8404’N</w:t>
            </w:r>
          </w:p>
        </w:tc>
        <w:tc>
          <w:tcPr>
            <w:tcW w:w="1001" w:type="pct"/>
            <w:vAlign w:val="center"/>
          </w:tcPr>
          <w:p w14:paraId="0B9FD79B" w14:textId="0386C2D0" w:rsidR="00EA0B38" w:rsidRPr="001A2C4B" w:rsidRDefault="00EA0B38" w:rsidP="002E60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2C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1A2C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2</w:t>
            </w:r>
          </w:p>
        </w:tc>
        <w:tc>
          <w:tcPr>
            <w:tcW w:w="1000" w:type="pct"/>
            <w:vAlign w:val="center"/>
          </w:tcPr>
          <w:p w14:paraId="0E1F11EE" w14:textId="77777777" w:rsidR="00EA0B38" w:rsidRPr="001A2C4B" w:rsidRDefault="00EA0B38" w:rsidP="002E60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2C4B">
              <w:rPr>
                <w:rFonts w:ascii="Times New Roman" w:hAnsi="Times New Roman" w:cs="Times New Roman"/>
                <w:sz w:val="20"/>
                <w:szCs w:val="20"/>
              </w:rPr>
              <w:t>471</w:t>
            </w:r>
          </w:p>
        </w:tc>
      </w:tr>
      <w:tr w:rsidR="00EA0B38" w:rsidRPr="001A2C4B" w14:paraId="3CE495AC" w14:textId="77777777" w:rsidTr="00EA0B38">
        <w:trPr>
          <w:trHeight w:val="680"/>
          <w:jc w:val="center"/>
        </w:trPr>
        <w:tc>
          <w:tcPr>
            <w:tcW w:w="999" w:type="pct"/>
            <w:tcBorders>
              <w:bottom w:val="single" w:sz="4" w:space="0" w:color="auto"/>
            </w:tcBorders>
            <w:vAlign w:val="center"/>
          </w:tcPr>
          <w:p w14:paraId="5E344E5A" w14:textId="77777777" w:rsidR="00EA0B38" w:rsidRPr="001A2C4B" w:rsidRDefault="00EA0B38" w:rsidP="002E60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2C4B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999" w:type="pct"/>
            <w:tcBorders>
              <w:bottom w:val="single" w:sz="4" w:space="0" w:color="auto"/>
            </w:tcBorders>
            <w:vAlign w:val="center"/>
          </w:tcPr>
          <w:p w14:paraId="65F0A1C0" w14:textId="7D785AC3" w:rsidR="00EA0B38" w:rsidRPr="001A2C4B" w:rsidRDefault="00EA0B38" w:rsidP="002E60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81C">
              <w:rPr>
                <w:rFonts w:ascii="Times New Roman" w:hAnsi="Times New Roman" w:cs="Times New Roman"/>
                <w:sz w:val="20"/>
                <w:szCs w:val="20"/>
              </w:rPr>
              <w:t>Trieste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423D1E56" w14:textId="77777777" w:rsidR="00EA0B38" w:rsidRPr="00542240" w:rsidRDefault="00EA0B38" w:rsidP="002E60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240">
              <w:rPr>
                <w:rFonts w:ascii="Times New Roman" w:hAnsi="Times New Roman" w:cs="Times New Roman"/>
                <w:sz w:val="20"/>
                <w:szCs w:val="20"/>
              </w:rPr>
              <w:t>13°45.6766’E</w:t>
            </w:r>
          </w:p>
          <w:p w14:paraId="3F4D017E" w14:textId="3ABC3C00" w:rsidR="00EA0B38" w:rsidRPr="00542240" w:rsidRDefault="00EA0B38" w:rsidP="002E60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2240">
              <w:rPr>
                <w:rFonts w:ascii="Times New Roman" w:hAnsi="Times New Roman" w:cs="Times New Roman"/>
                <w:sz w:val="20"/>
                <w:szCs w:val="20"/>
              </w:rPr>
              <w:t>45°39.8438’N</w:t>
            </w:r>
          </w:p>
        </w:tc>
        <w:tc>
          <w:tcPr>
            <w:tcW w:w="1001" w:type="pct"/>
            <w:tcBorders>
              <w:bottom w:val="single" w:sz="4" w:space="0" w:color="auto"/>
            </w:tcBorders>
            <w:vAlign w:val="center"/>
          </w:tcPr>
          <w:p w14:paraId="17AEA844" w14:textId="63EC5298" w:rsidR="00EA0B38" w:rsidRPr="001A2C4B" w:rsidRDefault="00EA0B38" w:rsidP="002E60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2C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1A2C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9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2279FCD1" w14:textId="77777777" w:rsidR="00EA0B38" w:rsidRPr="001A2C4B" w:rsidRDefault="00EA0B38" w:rsidP="002E60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2C4B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</w:tr>
    </w:tbl>
    <w:p w14:paraId="14A8657C" w14:textId="1B49F4E1" w:rsidR="0009037C" w:rsidRDefault="0009037C"/>
    <w:p w14:paraId="7F44235E" w14:textId="77777777" w:rsidR="0009037C" w:rsidRDefault="0009037C"/>
    <w:sectPr w:rsidR="0009037C" w:rsidSect="003565D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37C"/>
    <w:rsid w:val="0009037C"/>
    <w:rsid w:val="001318E1"/>
    <w:rsid w:val="002E176D"/>
    <w:rsid w:val="002E604E"/>
    <w:rsid w:val="003565D5"/>
    <w:rsid w:val="00363D69"/>
    <w:rsid w:val="00387404"/>
    <w:rsid w:val="0039330F"/>
    <w:rsid w:val="00493598"/>
    <w:rsid w:val="00514E2E"/>
    <w:rsid w:val="00542240"/>
    <w:rsid w:val="008D58A0"/>
    <w:rsid w:val="00B10183"/>
    <w:rsid w:val="00C17714"/>
    <w:rsid w:val="00C7478D"/>
    <w:rsid w:val="00EA0B38"/>
    <w:rsid w:val="00F6375B"/>
    <w:rsid w:val="00FD6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3F3FCE"/>
  <w15:chartTrackingRefBased/>
  <w15:docId w15:val="{06B24CA0-5B73-4129-BE0A-FEDD6F6E5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9037C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09037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8D58A0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70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uela Frangipani</dc:creator>
  <cp:keywords/>
  <dc:description/>
  <cp:lastModifiedBy>Emanuela Frangipani</cp:lastModifiedBy>
  <cp:revision>15</cp:revision>
  <dcterms:created xsi:type="dcterms:W3CDTF">2023-02-21T13:53:00Z</dcterms:created>
  <dcterms:modified xsi:type="dcterms:W3CDTF">2024-07-22T08:33:00Z</dcterms:modified>
</cp:coreProperties>
</file>